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426E1" w14:textId="77777777" w:rsidR="005D1D70" w:rsidRPr="00204BAB" w:rsidRDefault="005D1D70" w:rsidP="005D1D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4BAB">
        <w:rPr>
          <w:rFonts w:ascii="Times New Roman" w:hAnsi="Times New Roman" w:cs="Times New Roman"/>
          <w:b/>
          <w:bCs/>
          <w:sz w:val="24"/>
          <w:szCs w:val="24"/>
        </w:rPr>
        <w:t xml:space="preserve">Table S1. Primers used in </w:t>
      </w:r>
      <w:proofErr w:type="spellStart"/>
      <w:r w:rsidRPr="00204BA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04BAB">
        <w:rPr>
          <w:rFonts w:ascii="Times New Roman" w:hAnsi="Times New Roman" w:cs="Times New Roman"/>
          <w:b/>
          <w:bCs/>
          <w:sz w:val="24"/>
          <w:szCs w:val="24"/>
        </w:rPr>
        <w:t>-PCR assay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538"/>
        <w:gridCol w:w="3492"/>
      </w:tblGrid>
      <w:tr w:rsidR="005D1D70" w:rsidRPr="00204BAB" w14:paraId="533FE202" w14:textId="77777777" w:rsidTr="00FF7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9462B9" w14:textId="03185333" w:rsidR="005D1D70" w:rsidRPr="00204BAB" w:rsidRDefault="00204BAB" w:rsidP="00FF7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538" w:type="dxa"/>
          </w:tcPr>
          <w:p w14:paraId="359C3D02" w14:textId="77777777" w:rsidR="005D1D70" w:rsidRPr="00204BAB" w:rsidRDefault="005D1D70" w:rsidP="00204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4BAB">
              <w:rPr>
                <w:rFonts w:ascii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492" w:type="dxa"/>
          </w:tcPr>
          <w:p w14:paraId="45DD3B7C" w14:textId="77777777" w:rsidR="005D1D70" w:rsidRPr="00204BAB" w:rsidRDefault="005D1D70" w:rsidP="00204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4BAB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5D1D70" w:rsidRPr="00204BAB" w14:paraId="2C2D0F51" w14:textId="77777777" w:rsidTr="00FF7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4CE3806" w14:textId="77777777" w:rsidR="005D1D70" w:rsidRPr="00204BAB" w:rsidRDefault="005D1D70" w:rsidP="00FF7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BAB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3538" w:type="dxa"/>
            <w:shd w:val="clear" w:color="auto" w:fill="auto"/>
          </w:tcPr>
          <w:p w14:paraId="06481B18" w14:textId="77777777" w:rsidR="005D1D70" w:rsidRPr="00204BAB" w:rsidRDefault="005D1D70" w:rsidP="00204B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4BAB">
              <w:rPr>
                <w:rFonts w:ascii="Times New Roman" w:hAnsi="Times New Roman" w:cs="Times New Roman"/>
                <w:szCs w:val="21"/>
              </w:rPr>
              <w:t>AGGACCACCGCATCTCTACAT</w:t>
            </w:r>
          </w:p>
        </w:tc>
        <w:tc>
          <w:tcPr>
            <w:tcW w:w="3492" w:type="dxa"/>
            <w:shd w:val="clear" w:color="auto" w:fill="auto"/>
          </w:tcPr>
          <w:p w14:paraId="17442430" w14:textId="77777777" w:rsidR="005D1D70" w:rsidRPr="00204BAB" w:rsidRDefault="005D1D70" w:rsidP="00204B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4BAB">
              <w:rPr>
                <w:rFonts w:ascii="Times New Roman" w:hAnsi="Times New Roman" w:cs="Times New Roman"/>
                <w:szCs w:val="21"/>
              </w:rPr>
              <w:t>AAGTCTGGCTCGTTCTCAGTG</w:t>
            </w:r>
          </w:p>
        </w:tc>
      </w:tr>
      <w:tr w:rsidR="005D1D70" w:rsidRPr="00204BAB" w14:paraId="094D3712" w14:textId="77777777" w:rsidTr="00FF7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B17403" w14:textId="77777777" w:rsidR="005D1D70" w:rsidRPr="00204BAB" w:rsidRDefault="005D1D70" w:rsidP="00FF70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AB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3538" w:type="dxa"/>
          </w:tcPr>
          <w:p w14:paraId="4DBC6BE8" w14:textId="77777777" w:rsidR="005D1D70" w:rsidRPr="00204BAB" w:rsidRDefault="005D1D70" w:rsidP="00204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4BAB">
              <w:rPr>
                <w:rFonts w:ascii="Times New Roman" w:hAnsi="Times New Roman" w:cs="Times New Roman"/>
                <w:szCs w:val="21"/>
              </w:rPr>
              <w:t>TATCAGACACCATATACCCGAGG</w:t>
            </w:r>
          </w:p>
        </w:tc>
        <w:tc>
          <w:tcPr>
            <w:tcW w:w="3492" w:type="dxa"/>
          </w:tcPr>
          <w:p w14:paraId="508494CC" w14:textId="77777777" w:rsidR="005D1D70" w:rsidRPr="00204BAB" w:rsidRDefault="005D1D70" w:rsidP="00204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4BAB">
              <w:rPr>
                <w:rFonts w:ascii="Times New Roman" w:hAnsi="Times New Roman" w:cs="Times New Roman"/>
                <w:szCs w:val="21"/>
              </w:rPr>
              <w:t>TGGGGTTAGGTGAGCATAGTC</w:t>
            </w:r>
          </w:p>
        </w:tc>
      </w:tr>
    </w:tbl>
    <w:p w14:paraId="15EBE3CE" w14:textId="77777777" w:rsidR="005634DB" w:rsidRPr="00204BAB" w:rsidRDefault="005634D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634DB" w:rsidRPr="0020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2244E" w14:textId="77777777" w:rsidR="00AC0095" w:rsidRDefault="00AC0095" w:rsidP="005D1D70">
      <w:r>
        <w:separator/>
      </w:r>
    </w:p>
  </w:endnote>
  <w:endnote w:type="continuationSeparator" w:id="0">
    <w:p w14:paraId="2477B2AB" w14:textId="77777777" w:rsidR="00AC0095" w:rsidRDefault="00AC0095" w:rsidP="005D1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BAD05" w14:textId="77777777" w:rsidR="00AC0095" w:rsidRDefault="00AC0095" w:rsidP="005D1D70">
      <w:r>
        <w:separator/>
      </w:r>
    </w:p>
  </w:footnote>
  <w:footnote w:type="continuationSeparator" w:id="0">
    <w:p w14:paraId="59D2A612" w14:textId="77777777" w:rsidR="00AC0095" w:rsidRDefault="00AC0095" w:rsidP="005D1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9A"/>
    <w:rsid w:val="00204BAB"/>
    <w:rsid w:val="002E0BE9"/>
    <w:rsid w:val="005634DB"/>
    <w:rsid w:val="005D1D70"/>
    <w:rsid w:val="008E2E9A"/>
    <w:rsid w:val="00AC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A98D3"/>
  <w15:chartTrackingRefBased/>
  <w15:docId w15:val="{223A1CD7-3DC0-4BFE-BE86-B5780438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D70"/>
    <w:rPr>
      <w:sz w:val="18"/>
      <w:szCs w:val="18"/>
    </w:rPr>
  </w:style>
  <w:style w:type="table" w:styleId="6">
    <w:name w:val="List Table 6 Colorful"/>
    <w:basedOn w:val="a1"/>
    <w:uiPriority w:val="51"/>
    <w:rsid w:val="005D1D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3</cp:revision>
  <dcterms:created xsi:type="dcterms:W3CDTF">2020-02-07T15:37:00Z</dcterms:created>
  <dcterms:modified xsi:type="dcterms:W3CDTF">2020-02-11T05:56:00Z</dcterms:modified>
</cp:coreProperties>
</file>